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102D0" w14:textId="39AB9D1A" w:rsidR="00C015BA" w:rsidRDefault="00507DF8" w:rsidP="00C015BA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Pre-Lockdown and </w:t>
      </w:r>
      <w:r w:rsidR="00C015BA" w:rsidRPr="00C015BA">
        <w:rPr>
          <w:rFonts w:eastAsia="Times New Roman"/>
          <w:lang w:val="en-US"/>
        </w:rPr>
        <w:t>Spring Lockdown Childcare Questionnaire</w:t>
      </w:r>
    </w:p>
    <w:p w14:paraId="1475AC73" w14:textId="2B61545D" w:rsidR="00C015BA" w:rsidRDefault="00C015BA" w:rsidP="00C015BA">
      <w:pPr>
        <w:rPr>
          <w:lang w:val="en-US"/>
        </w:rPr>
      </w:pPr>
    </w:p>
    <w:p w14:paraId="039ACB02" w14:textId="6052E0DC" w:rsidR="00507DF8" w:rsidRPr="00C015BA" w:rsidRDefault="00507DF8" w:rsidP="00507DF8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What kind of childcare does your child usually have?</w:t>
      </w:r>
    </w:p>
    <w:p w14:paraId="646AC4BF" w14:textId="77777777" w:rsidR="00507DF8" w:rsidRPr="00C015BA" w:rsidRDefault="00507DF8" w:rsidP="00507DF8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Parents  (1) </w:t>
      </w:r>
    </w:p>
    <w:p w14:paraId="6F0AB5FD" w14:textId="77777777" w:rsidR="00507DF8" w:rsidRPr="00C015BA" w:rsidRDefault="00507DF8" w:rsidP="00507DF8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ursery  (2) </w:t>
      </w:r>
    </w:p>
    <w:p w14:paraId="08F4AC9D" w14:textId="77777777" w:rsidR="00507DF8" w:rsidRPr="00C015BA" w:rsidRDefault="00507DF8" w:rsidP="00507DF8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Childminder  (3) </w:t>
      </w:r>
    </w:p>
    <w:p w14:paraId="2D8EC6B2" w14:textId="77777777" w:rsidR="00507DF8" w:rsidRPr="00C015BA" w:rsidRDefault="00507DF8" w:rsidP="00507DF8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Other:  (4) ________________________________________________</w:t>
      </w:r>
    </w:p>
    <w:p w14:paraId="4FEE4A07" w14:textId="77777777" w:rsidR="00507DF8" w:rsidRPr="00C015BA" w:rsidRDefault="00507DF8" w:rsidP="00C015BA">
      <w:pPr>
        <w:rPr>
          <w:lang w:val="en-US"/>
        </w:rPr>
      </w:pPr>
    </w:p>
    <w:p w14:paraId="016564D0" w14:textId="6689483D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Was your child attending nursery before the quarantine/social distancing measures started?</w:t>
      </w:r>
    </w:p>
    <w:p w14:paraId="29D93969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0D7C2D51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6FE335EE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A98E82D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5710008E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1BF22B51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attending nursery before the quarantine/social distancing measures started? = No</w:t>
      </w:r>
    </w:p>
    <w:p w14:paraId="34749333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73FDE05" w14:textId="3BA530B7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Was your 8-to-36-month-old child attending a childminder before the quarantine/social distancing measures started?</w:t>
      </w:r>
    </w:p>
    <w:p w14:paraId="6835657E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63838064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46E17291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51F4F047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3CB2B833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2F513F4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attending nursery before the quarantine/social distancing measures started? = Yes</w:t>
      </w:r>
    </w:p>
    <w:p w14:paraId="5AF5CDA7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Or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Was your 8-to-36-month-old child attending a childminder before the quarantine/social distancing... = Yes</w:t>
      </w:r>
    </w:p>
    <w:p w14:paraId="22DF5C5B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6DE6DCFB" w14:textId="4B4AAD2E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How many months has your child been going to childcare?</w:t>
      </w:r>
    </w:p>
    <w:p w14:paraId="4CB885CA" w14:textId="77777777" w:rsidR="00C015BA" w:rsidRPr="00C015BA" w:rsidRDefault="00C015BA" w:rsidP="00C015BA">
      <w:pPr>
        <w:spacing w:before="240" w:after="0" w:line="240" w:lineRule="auto"/>
        <w:ind w:firstLine="400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________________________________________________________________</w:t>
      </w:r>
    </w:p>
    <w:p w14:paraId="5DF172EB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2D287BA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31ADA2B1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lastRenderedPageBreak/>
        <w:t>Display This Question:</w:t>
      </w:r>
    </w:p>
    <w:p w14:paraId="6D473C03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attending nursery before the quarantine/social distancing measures started? = Yes</w:t>
      </w:r>
    </w:p>
    <w:p w14:paraId="60D62584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Or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Was your 8-to-36-month-old child attending a childminder before the quarantine/social distancing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015BA" w:rsidRPr="00C015BA" w14:paraId="0C20333F" w14:textId="77777777" w:rsidTr="00A64CCE">
        <w:tc>
          <w:tcPr>
            <w:tcW w:w="50" w:type="dxa"/>
          </w:tcPr>
          <w:p w14:paraId="126A1E7C" w14:textId="77777777" w:rsidR="00C015BA" w:rsidRPr="00C015BA" w:rsidRDefault="00C015BA" w:rsidP="00C015BA">
            <w:pPr>
              <w:keepNext/>
              <w:rPr>
                <w:rFonts w:ascii="Arial" w:hAnsi="Arial" w:cs="Times New Roman"/>
              </w:rPr>
            </w:pPr>
            <w:r w:rsidRPr="00C015BA">
              <w:rPr>
                <w:rFonts w:ascii="Arial" w:hAnsi="Arial" w:cs="Times New Roman"/>
                <w:noProof/>
                <w:lang w:eastAsia="en-GB"/>
              </w:rPr>
              <w:drawing>
                <wp:inline distT="0" distB="0" distL="0" distR="0" wp14:anchorId="600E5582" wp14:editId="20F33F82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5AB434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4C01133" w14:textId="77777777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Days How many days per week?</w:t>
      </w:r>
    </w:p>
    <w:p w14:paraId="276090FE" w14:textId="77777777" w:rsidR="00C015BA" w:rsidRPr="00C015BA" w:rsidRDefault="00C015BA" w:rsidP="00C015BA">
      <w:pPr>
        <w:keepNext/>
        <w:pBdr>
          <w:top w:val="single" w:sz="4" w:space="4" w:color="CCCCCC"/>
          <w:left w:val="single" w:sz="4" w:space="4" w:color="CCCCCC"/>
          <w:bottom w:val="single" w:sz="4" w:space="4" w:color="CCCCCC"/>
          <w:right w:val="single" w:sz="4" w:space="4" w:color="CCCCCC"/>
        </w:pBdr>
        <w:spacing w:before="120" w:after="12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▼ 1 (1) ... 7 (7)</w:t>
      </w:r>
    </w:p>
    <w:p w14:paraId="3EA73458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F8FE62B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3E7DBD10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78CAE68D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attending nursery before the quarantine/social distancing measures started? = Yes</w:t>
      </w:r>
    </w:p>
    <w:p w14:paraId="1AFBA3F7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Or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Was your 8-to-36-month-old child attending a childminder before the quarantine/social distancing... = Yes</w:t>
      </w:r>
    </w:p>
    <w:p w14:paraId="42CDEE35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13838EC" w14:textId="0AE2893E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On average, did your child attend childcare</w:t>
      </w:r>
      <w:proofErr w:type="gramStart"/>
      <w:r w:rsidRPr="00C015BA">
        <w:rPr>
          <w:rFonts w:ascii="Arial" w:eastAsia="Times New Roman" w:hAnsi="Arial" w:cs="Times New Roman"/>
          <w:lang w:val="en-US"/>
        </w:rPr>
        <w:t>...</w:t>
      </w:r>
      <w:proofErr w:type="gramEnd"/>
    </w:p>
    <w:p w14:paraId="14ECB57D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Full-time  (1) </w:t>
      </w:r>
    </w:p>
    <w:p w14:paraId="57FB4AB6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Half time  (2) </w:t>
      </w:r>
    </w:p>
    <w:p w14:paraId="5E6DFAD6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3C3CD1F6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044FABA1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F77EA1E" w14:textId="2FB7C699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proofErr w:type="gramStart"/>
      <w:r w:rsidRPr="00C015BA">
        <w:rPr>
          <w:rFonts w:ascii="Arial" w:eastAsia="Times New Roman" w:hAnsi="Arial" w:cs="Times New Roman"/>
          <w:lang w:val="en-US"/>
        </w:rPr>
        <w:t>Are you considered</w:t>
      </w:r>
      <w:proofErr w:type="gramEnd"/>
      <w:r w:rsidRPr="00C015BA">
        <w:rPr>
          <w:rFonts w:ascii="Arial" w:eastAsia="Times New Roman" w:hAnsi="Arial" w:cs="Times New Roman"/>
          <w:lang w:val="en-US"/>
        </w:rPr>
        <w:t xml:space="preserve"> a key worker by the government?</w:t>
      </w:r>
    </w:p>
    <w:p w14:paraId="365D8EAA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3E36DCB6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59BDFA7F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683FC5CE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719470B6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66B4E024" w14:textId="384AA277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Has your child attended childcare since the social distancing measures started in March?</w:t>
      </w:r>
    </w:p>
    <w:p w14:paraId="44079FD1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738AED7D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33C5C913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45BFB0B3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65EA91D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lastRenderedPageBreak/>
        <w:t>Display This Question:</w:t>
      </w:r>
    </w:p>
    <w:p w14:paraId="72EA3554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H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attended childcare since the social distancing measures started in March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015BA" w:rsidRPr="00C015BA" w14:paraId="6C77AE47" w14:textId="77777777" w:rsidTr="00A64CCE">
        <w:tc>
          <w:tcPr>
            <w:tcW w:w="50" w:type="dxa"/>
          </w:tcPr>
          <w:p w14:paraId="1E0CCF41" w14:textId="77777777" w:rsidR="00C015BA" w:rsidRPr="00C015BA" w:rsidRDefault="00C015BA" w:rsidP="00C015BA">
            <w:pPr>
              <w:keepNext/>
              <w:rPr>
                <w:rFonts w:ascii="Arial" w:hAnsi="Arial" w:cs="Times New Roman"/>
              </w:rPr>
            </w:pPr>
            <w:r w:rsidRPr="00C015BA">
              <w:rPr>
                <w:rFonts w:ascii="Arial" w:hAnsi="Arial" w:cs="Times New Roman"/>
                <w:noProof/>
                <w:lang w:eastAsia="en-GB"/>
              </w:rPr>
              <w:drawing>
                <wp:inline distT="0" distB="0" distL="0" distR="0" wp14:anchorId="424D5070" wp14:editId="2B13B47A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65C670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497A9F36" w14:textId="224782A1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Since the social distancing measures started, how many days per week?</w:t>
      </w:r>
    </w:p>
    <w:p w14:paraId="003AC35F" w14:textId="77777777" w:rsidR="00C015BA" w:rsidRPr="00C015BA" w:rsidRDefault="00C015BA" w:rsidP="00C015BA">
      <w:pPr>
        <w:keepNext/>
        <w:pBdr>
          <w:top w:val="single" w:sz="4" w:space="4" w:color="CCCCCC"/>
          <w:left w:val="single" w:sz="4" w:space="4" w:color="CCCCCC"/>
          <w:bottom w:val="single" w:sz="4" w:space="4" w:color="CCCCCC"/>
          <w:right w:val="single" w:sz="4" w:space="4" w:color="CCCCCC"/>
        </w:pBdr>
        <w:spacing w:before="120" w:after="12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▼ 1 (1) ... 7 (7)</w:t>
      </w:r>
    </w:p>
    <w:p w14:paraId="6965C470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002DEDFC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7D0F909E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592C06D1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H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attended childcare since the social distancing measures started in March? = Yes</w:t>
      </w:r>
    </w:p>
    <w:p w14:paraId="090E6D1A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097C2483" w14:textId="2C6B1456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Since the social distancing measures started, on average, did your child attend childcare</w:t>
      </w:r>
      <w:proofErr w:type="gramStart"/>
      <w:r w:rsidRPr="00C015BA">
        <w:rPr>
          <w:rFonts w:ascii="Arial" w:eastAsia="Times New Roman" w:hAnsi="Arial" w:cs="Times New Roman"/>
          <w:lang w:val="en-US"/>
        </w:rPr>
        <w:t>...</w:t>
      </w:r>
      <w:proofErr w:type="gramEnd"/>
    </w:p>
    <w:p w14:paraId="7A91738D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Full-time  (1) </w:t>
      </w:r>
    </w:p>
    <w:p w14:paraId="390AF0BE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Half time  (2) </w:t>
      </w:r>
    </w:p>
    <w:p w14:paraId="73C28110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07DE2D11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7173882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783BACC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H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attended childcare since the social distancing measures started in March? = No</w:t>
      </w:r>
    </w:p>
    <w:p w14:paraId="2460B333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CC78212" w14:textId="22F7E369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Has your child started attending childcare since the lockdown eased?</w:t>
      </w:r>
    </w:p>
    <w:p w14:paraId="7CD5BE82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2EFA767E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59A07D97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CFEDE12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589A5F09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353CB7E8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H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started attending childcare since the lockdown eased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015BA" w:rsidRPr="00C015BA" w14:paraId="3670223C" w14:textId="77777777" w:rsidTr="00A64CCE">
        <w:tc>
          <w:tcPr>
            <w:tcW w:w="50" w:type="dxa"/>
          </w:tcPr>
          <w:p w14:paraId="75681EBD" w14:textId="77777777" w:rsidR="00C015BA" w:rsidRPr="00C015BA" w:rsidRDefault="00C015BA" w:rsidP="00C015BA">
            <w:pPr>
              <w:keepNext/>
              <w:rPr>
                <w:rFonts w:ascii="Arial" w:hAnsi="Arial" w:cs="Times New Roman"/>
              </w:rPr>
            </w:pPr>
            <w:r w:rsidRPr="00C015BA">
              <w:rPr>
                <w:rFonts w:ascii="Arial" w:hAnsi="Arial" w:cs="Times New Roman"/>
                <w:noProof/>
                <w:lang w:eastAsia="en-GB"/>
              </w:rPr>
              <w:drawing>
                <wp:inline distT="0" distB="0" distL="0" distR="0" wp14:anchorId="2DFF735B" wp14:editId="3BF92507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DE2F18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4C15049" w14:textId="1ADC0784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When did your child start attending childcare again?</w:t>
      </w:r>
    </w:p>
    <w:p w14:paraId="5731CC92" w14:textId="77777777" w:rsidR="00C015BA" w:rsidRPr="00C015BA" w:rsidRDefault="00C015BA" w:rsidP="00C015BA">
      <w:pPr>
        <w:spacing w:before="240" w:after="0" w:line="240" w:lineRule="auto"/>
        <w:ind w:firstLine="400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________________________________________________________________</w:t>
      </w:r>
    </w:p>
    <w:p w14:paraId="2C81E4E4" w14:textId="77777777" w:rsidR="009B6E30" w:rsidRDefault="00A251C5"/>
    <w:p w14:paraId="0E36CF3B" w14:textId="77777777" w:rsidR="00C015BA" w:rsidRDefault="00C015BA"/>
    <w:p w14:paraId="67B8BA16" w14:textId="77777777" w:rsidR="00C015BA" w:rsidRDefault="00C015BA"/>
    <w:p w14:paraId="34C7CBEA" w14:textId="77777777" w:rsidR="00C015BA" w:rsidRDefault="00C015BA"/>
    <w:p w14:paraId="7BFDFECE" w14:textId="77777777" w:rsidR="00C015BA" w:rsidRDefault="00C015BA" w:rsidP="00C015BA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br w:type="page"/>
      </w:r>
    </w:p>
    <w:p w14:paraId="5A25312D" w14:textId="77777777" w:rsidR="00C015BA" w:rsidRDefault="00C015BA" w:rsidP="00C015BA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lastRenderedPageBreak/>
        <w:t>Winter</w:t>
      </w:r>
      <w:r w:rsidRPr="00C015BA">
        <w:rPr>
          <w:rFonts w:eastAsia="Times New Roman"/>
          <w:lang w:val="en-US"/>
        </w:rPr>
        <w:t xml:space="preserve"> Lockdown Childcare Questionnaire</w:t>
      </w:r>
    </w:p>
    <w:p w14:paraId="5FDC6D6D" w14:textId="77777777" w:rsid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65EE5E3" w14:textId="06191AAA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Was your child going to nursery or a childminder before the Spring Lockdown/social distancing measures started in March 2020?</w:t>
      </w:r>
    </w:p>
    <w:p w14:paraId="21A5EF89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75E32BD7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2715C57A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0945A23B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4F6D5ACB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314101C7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going to nursery or a childminder before the Spring Lockdown/social distancing mea... = Yes</w:t>
      </w:r>
    </w:p>
    <w:p w14:paraId="25EDF594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34F2F0C7" w14:textId="0C2098B8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Did your child return to their usual nursery or childminder after the Spring Lockdown was lifted (June 2020)</w:t>
      </w:r>
    </w:p>
    <w:p w14:paraId="670BDD1B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4D2E3457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009ADE27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My child continued to attend their nursery or childminder during lockdown  (4) </w:t>
      </w:r>
    </w:p>
    <w:p w14:paraId="50492AE6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1FFA442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674D29B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1646B5C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Yes</w:t>
      </w:r>
    </w:p>
    <w:tbl>
      <w:tblPr>
        <w:tblStyle w:val="QQuestionIconTable1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015BA" w:rsidRPr="00C015BA" w14:paraId="19628034" w14:textId="77777777" w:rsidTr="00A64CCE">
        <w:tc>
          <w:tcPr>
            <w:tcW w:w="50" w:type="dxa"/>
          </w:tcPr>
          <w:p w14:paraId="31B8CB78" w14:textId="77777777" w:rsidR="00C015BA" w:rsidRPr="00C015BA" w:rsidRDefault="00C015BA" w:rsidP="00C015BA">
            <w:pPr>
              <w:keepNext/>
              <w:rPr>
                <w:rFonts w:ascii="Arial" w:hAnsi="Arial" w:cs="Times New Roman"/>
              </w:rPr>
            </w:pPr>
            <w:r w:rsidRPr="00C015BA">
              <w:rPr>
                <w:rFonts w:ascii="Arial" w:hAnsi="Arial" w:cs="Times New Roman"/>
                <w:noProof/>
                <w:lang w:eastAsia="en-GB"/>
              </w:rPr>
              <w:drawing>
                <wp:inline distT="0" distB="0" distL="0" distR="0" wp14:anchorId="2ED82B8E" wp14:editId="360BAB72">
                  <wp:extent cx="228600" cy="228600"/>
                  <wp:effectExtent l="0" t="0" r="0" b="0"/>
                  <wp:docPr id="17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DD1AE9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75E5C8D" w14:textId="598F7DB8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When did your child return to their usual nursery or childminder after the Spring Lockdown </w:t>
      </w:r>
      <w:proofErr w:type="gramStart"/>
      <w:r w:rsidRPr="00C015BA">
        <w:rPr>
          <w:rFonts w:ascii="Arial" w:eastAsia="Times New Roman" w:hAnsi="Arial" w:cs="Times New Roman"/>
          <w:lang w:val="en-US"/>
        </w:rPr>
        <w:t>was lifted</w:t>
      </w:r>
      <w:proofErr w:type="gramEnd"/>
      <w:r w:rsidRPr="00C015BA">
        <w:rPr>
          <w:rFonts w:ascii="Arial" w:eastAsia="Times New Roman" w:hAnsi="Arial" w:cs="Times New Roman"/>
          <w:lang w:val="en-US"/>
        </w:rPr>
        <w:t>? </w:t>
      </w:r>
    </w:p>
    <w:p w14:paraId="6A114318" w14:textId="77777777" w:rsidR="00C015BA" w:rsidRPr="00C015BA" w:rsidRDefault="00C015BA" w:rsidP="00C015BA">
      <w:pPr>
        <w:spacing w:before="240" w:after="0" w:line="240" w:lineRule="auto"/>
        <w:ind w:firstLine="400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________________________________________________________________</w:t>
      </w:r>
    </w:p>
    <w:p w14:paraId="3347E090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677EBCEA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04225D97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356D11A5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No</w:t>
      </w:r>
    </w:p>
    <w:p w14:paraId="344AABB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Or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Was your child going to nursery or a childminder before the Spring Lockdown/social distancing mea... = No</w:t>
      </w:r>
    </w:p>
    <w:p w14:paraId="2FAACEAC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46C756A1" w14:textId="70D6E27E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lastRenderedPageBreak/>
        <w:t xml:space="preserve">What childcare arrangements did you make after the Spring Lockdown </w:t>
      </w:r>
      <w:proofErr w:type="gramStart"/>
      <w:r w:rsidRPr="00C015BA">
        <w:rPr>
          <w:rFonts w:ascii="Arial" w:eastAsia="Times New Roman" w:hAnsi="Arial" w:cs="Times New Roman"/>
          <w:lang w:val="en-US"/>
        </w:rPr>
        <w:t>was lifted</w:t>
      </w:r>
      <w:proofErr w:type="gramEnd"/>
      <w:r w:rsidRPr="00C015BA">
        <w:rPr>
          <w:rFonts w:ascii="Arial" w:eastAsia="Times New Roman" w:hAnsi="Arial" w:cs="Times New Roman"/>
          <w:lang w:val="en-US"/>
        </w:rPr>
        <w:t xml:space="preserve"> (June 2020)? Please select as many as apply. </w:t>
      </w:r>
    </w:p>
    <w:p w14:paraId="68533687" w14:textId="77777777" w:rsidR="00C015BA" w:rsidRPr="00C015BA" w:rsidRDefault="00C015BA" w:rsidP="00C015BA">
      <w:pPr>
        <w:keepNext/>
        <w:numPr>
          <w:ilvl w:val="0"/>
          <w:numId w:val="4"/>
        </w:numPr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My child was looked after by their usual caregiver(s) (e.g. parents) at home  (1) </w:t>
      </w:r>
    </w:p>
    <w:p w14:paraId="5B5FC34A" w14:textId="77777777" w:rsidR="00C015BA" w:rsidRPr="00C015BA" w:rsidRDefault="00C015BA" w:rsidP="00C015BA">
      <w:pPr>
        <w:keepNext/>
        <w:numPr>
          <w:ilvl w:val="0"/>
          <w:numId w:val="4"/>
        </w:numPr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My child was looked after by a member of the extended family (e.g. grandparents, aunt, uncle)  (2) </w:t>
      </w:r>
    </w:p>
    <w:p w14:paraId="03D3DD74" w14:textId="77777777" w:rsidR="00C015BA" w:rsidRPr="00C015BA" w:rsidRDefault="00C015BA" w:rsidP="00C015BA">
      <w:pPr>
        <w:keepNext/>
        <w:numPr>
          <w:ilvl w:val="0"/>
          <w:numId w:val="4"/>
        </w:numPr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My child attended a new nursery or childcare setting  (3) </w:t>
      </w:r>
    </w:p>
    <w:p w14:paraId="71E3705F" w14:textId="77777777" w:rsidR="00C015BA" w:rsidRPr="00C015BA" w:rsidRDefault="00C015BA" w:rsidP="00C015BA">
      <w:pPr>
        <w:keepNext/>
        <w:numPr>
          <w:ilvl w:val="0"/>
          <w:numId w:val="4"/>
        </w:numPr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My child was looked after by a nanny at home  (4) </w:t>
      </w:r>
    </w:p>
    <w:p w14:paraId="3D5AE66C" w14:textId="77777777" w:rsidR="00C015BA" w:rsidRPr="00C015BA" w:rsidRDefault="00C015BA" w:rsidP="00C015BA">
      <w:pPr>
        <w:keepNext/>
        <w:numPr>
          <w:ilvl w:val="0"/>
          <w:numId w:val="4"/>
        </w:numPr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Other, please specify:  (5) ________________________________________________</w:t>
      </w:r>
    </w:p>
    <w:p w14:paraId="63468517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36CA49D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19F3EC09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3DB2D64F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hat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attended a new nursery or childcare setting</w:t>
      </w:r>
    </w:p>
    <w:tbl>
      <w:tblPr>
        <w:tblStyle w:val="QQuestionIconTable1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015BA" w:rsidRPr="00C015BA" w14:paraId="3EB30C0D" w14:textId="77777777" w:rsidTr="00A64CCE">
        <w:tc>
          <w:tcPr>
            <w:tcW w:w="50" w:type="dxa"/>
          </w:tcPr>
          <w:p w14:paraId="10D461A7" w14:textId="77777777" w:rsidR="00C015BA" w:rsidRPr="00C015BA" w:rsidRDefault="00C015BA" w:rsidP="00C015BA">
            <w:pPr>
              <w:keepNext/>
              <w:rPr>
                <w:rFonts w:ascii="Arial" w:hAnsi="Arial" w:cs="Times New Roman"/>
              </w:rPr>
            </w:pPr>
            <w:r w:rsidRPr="00C015BA">
              <w:rPr>
                <w:rFonts w:ascii="Arial" w:hAnsi="Arial" w:cs="Times New Roman"/>
                <w:noProof/>
                <w:lang w:eastAsia="en-GB"/>
              </w:rPr>
              <w:drawing>
                <wp:inline distT="0" distB="0" distL="0" distR="0" wp14:anchorId="78BD0B7A" wp14:editId="076E4A13">
                  <wp:extent cx="228600" cy="228600"/>
                  <wp:effectExtent l="0" t="0" r="0" b="0"/>
                  <wp:docPr id="17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WordQuestionValidation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E21407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D27516B" w14:textId="7EBBF621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When did your child start attending their nursery/childcare setting after the Spring Lockdown </w:t>
      </w:r>
      <w:proofErr w:type="gramStart"/>
      <w:r w:rsidRPr="00C015BA">
        <w:rPr>
          <w:rFonts w:ascii="Arial" w:eastAsia="Times New Roman" w:hAnsi="Arial" w:cs="Times New Roman"/>
          <w:lang w:val="en-US"/>
        </w:rPr>
        <w:t>was lifted</w:t>
      </w:r>
      <w:proofErr w:type="gramEnd"/>
      <w:r w:rsidRPr="00C015BA">
        <w:rPr>
          <w:rFonts w:ascii="Arial" w:eastAsia="Times New Roman" w:hAnsi="Arial" w:cs="Times New Roman"/>
          <w:lang w:val="en-US"/>
        </w:rPr>
        <w:t>? </w:t>
      </w:r>
    </w:p>
    <w:p w14:paraId="686B5FE4" w14:textId="77777777" w:rsidR="00C015BA" w:rsidRPr="00C015BA" w:rsidRDefault="00C015BA" w:rsidP="00C015BA">
      <w:pPr>
        <w:spacing w:before="240" w:after="0" w:line="240" w:lineRule="auto"/>
        <w:ind w:firstLine="400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________________________________________________________________</w:t>
      </w:r>
    </w:p>
    <w:p w14:paraId="7A4AAEED" w14:textId="77777777" w:rsid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E25B907" w14:textId="77777777" w:rsidR="0064301E" w:rsidRPr="00C015BA" w:rsidRDefault="0064301E" w:rsidP="0064301E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28380FFF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09CA63EF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Yes</w:t>
      </w:r>
    </w:p>
    <w:p w14:paraId="34688770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Or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My child continued to attend their nursery or childminder during lockdown</w:t>
      </w:r>
    </w:p>
    <w:p w14:paraId="2920B5B2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Or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What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attended a new nursery or childcare setting</w:t>
      </w:r>
    </w:p>
    <w:p w14:paraId="66E7379E" w14:textId="77777777" w:rsidR="0064301E" w:rsidRPr="00C015BA" w:rsidRDefault="0064301E" w:rsidP="0064301E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4F4D8CF4" w14:textId="0BDE41A8" w:rsidR="0064301E" w:rsidRPr="00C015BA" w:rsidRDefault="0064301E" w:rsidP="0064301E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On average, how many days per week does your child attend their nursery/childcare setting?</w:t>
      </w:r>
    </w:p>
    <w:p w14:paraId="6D253D56" w14:textId="77777777" w:rsidR="0064301E" w:rsidRPr="00C015BA" w:rsidRDefault="0064301E" w:rsidP="0064301E">
      <w:pPr>
        <w:keepNext/>
        <w:pBdr>
          <w:top w:val="single" w:sz="4" w:space="4" w:color="CCCCCC"/>
          <w:left w:val="single" w:sz="4" w:space="4" w:color="CCCCCC"/>
          <w:bottom w:val="single" w:sz="4" w:space="4" w:color="CCCCCC"/>
          <w:right w:val="single" w:sz="4" w:space="4" w:color="CCCCCC"/>
        </w:pBdr>
        <w:spacing w:before="120" w:after="12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▼ 1 (1) ... 7 (7)</w:t>
      </w:r>
    </w:p>
    <w:p w14:paraId="48AEFE22" w14:textId="77777777" w:rsidR="0064301E" w:rsidRPr="00C015BA" w:rsidRDefault="0064301E" w:rsidP="0064301E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C583BC9" w14:textId="77777777" w:rsidR="0064301E" w:rsidRPr="00C015BA" w:rsidRDefault="0064301E" w:rsidP="0064301E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5FFA7B43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lastRenderedPageBreak/>
        <w:t>Display This Question:</w:t>
      </w:r>
    </w:p>
    <w:p w14:paraId="2757B340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Yes</w:t>
      </w:r>
    </w:p>
    <w:p w14:paraId="6A846607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Or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My child continued to attend their nursery or childminder during lockdown</w:t>
      </w:r>
    </w:p>
    <w:p w14:paraId="744B1B31" w14:textId="77777777" w:rsidR="0064301E" w:rsidRPr="00C015BA" w:rsidRDefault="0064301E" w:rsidP="0064301E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Or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What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attended a new nursery or childcare setting</w:t>
      </w:r>
    </w:p>
    <w:p w14:paraId="005F2249" w14:textId="77777777" w:rsidR="0064301E" w:rsidRPr="00C015BA" w:rsidRDefault="0064301E" w:rsidP="0064301E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5CB30B2E" w14:textId="688992A2" w:rsidR="0064301E" w:rsidRPr="00C015BA" w:rsidRDefault="0064301E" w:rsidP="0064301E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On average, did your child attend childcare</w:t>
      </w:r>
      <w:proofErr w:type="gramStart"/>
      <w:r w:rsidRPr="00C015BA">
        <w:rPr>
          <w:rFonts w:ascii="Arial" w:eastAsia="Times New Roman" w:hAnsi="Arial" w:cs="Times New Roman"/>
          <w:lang w:val="en-US"/>
        </w:rPr>
        <w:t>...</w:t>
      </w:r>
      <w:proofErr w:type="gramEnd"/>
    </w:p>
    <w:p w14:paraId="5BC0DA8C" w14:textId="77777777" w:rsidR="0064301E" w:rsidRPr="00C015BA" w:rsidRDefault="0064301E" w:rsidP="0064301E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Full-time  (1) </w:t>
      </w:r>
    </w:p>
    <w:p w14:paraId="108D183C" w14:textId="77777777" w:rsidR="0064301E" w:rsidRPr="00C015BA" w:rsidRDefault="0064301E" w:rsidP="0064301E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Half-time  (2) </w:t>
      </w:r>
    </w:p>
    <w:p w14:paraId="0FE77471" w14:textId="77777777" w:rsid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3D6AC0D5" w14:textId="77777777" w:rsidR="0064301E" w:rsidRPr="00C015BA" w:rsidRDefault="0064301E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4374848B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680DA82D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Yes</w:t>
      </w:r>
    </w:p>
    <w:p w14:paraId="6EF9C4D3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Or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My child continued to attend their nursery or childminder during lockdown</w:t>
      </w:r>
    </w:p>
    <w:p w14:paraId="7F00C3DE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5B67072B" w14:textId="00CB516F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proofErr w:type="gramStart"/>
      <w:r w:rsidRPr="00C015BA">
        <w:rPr>
          <w:rFonts w:ascii="Arial" w:eastAsia="Times New Roman" w:hAnsi="Arial" w:cs="Times New Roman"/>
          <w:lang w:val="en-US"/>
        </w:rPr>
        <w:t>Has your child been prevented</w:t>
      </w:r>
      <w:proofErr w:type="gramEnd"/>
      <w:r w:rsidRPr="00C015BA">
        <w:rPr>
          <w:rFonts w:ascii="Arial" w:eastAsia="Times New Roman" w:hAnsi="Arial" w:cs="Times New Roman"/>
          <w:lang w:val="en-US"/>
        </w:rPr>
        <w:t xml:space="preserve"> from attending their nursery/childcare setting since their return due to nursery-imposed COVID measures, e.g. staff shortages, bubbles quarantining?</w:t>
      </w:r>
    </w:p>
    <w:p w14:paraId="1A8AEFA3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5F181315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39A108C9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1DAE008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74D18B03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25CEF8E3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hat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attended a new nursery or childcare setting</w:t>
      </w:r>
    </w:p>
    <w:p w14:paraId="102EED9E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35E6F02" w14:textId="12FFB71D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proofErr w:type="gramStart"/>
      <w:r w:rsidRPr="00C015BA">
        <w:rPr>
          <w:rFonts w:ascii="Arial" w:eastAsia="Times New Roman" w:hAnsi="Arial" w:cs="Times New Roman"/>
          <w:lang w:val="en-US"/>
        </w:rPr>
        <w:t>Has your child been prevented</w:t>
      </w:r>
      <w:proofErr w:type="gramEnd"/>
      <w:r w:rsidRPr="00C015BA">
        <w:rPr>
          <w:rFonts w:ascii="Arial" w:eastAsia="Times New Roman" w:hAnsi="Arial" w:cs="Times New Roman"/>
          <w:lang w:val="en-US"/>
        </w:rPr>
        <w:t xml:space="preserve"> from attending their new nursery/childcare setting since starting due to nursery-imposed COVID measures, e.g. staff shortages, bubbles quarantining?</w:t>
      </w:r>
    </w:p>
    <w:p w14:paraId="08D58ACE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Yes  (1) </w:t>
      </w:r>
    </w:p>
    <w:p w14:paraId="033AA3AE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No  (2) </w:t>
      </w:r>
    </w:p>
    <w:p w14:paraId="7BA60F71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CAB5BF7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44F3CB27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lastRenderedPageBreak/>
        <w:t>Display This Question:</w:t>
      </w:r>
    </w:p>
    <w:p w14:paraId="57C56864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Has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been prevented from attending their nursery/childcare setting since their return d... = Yes</w:t>
      </w:r>
    </w:p>
    <w:p w14:paraId="4B429A45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Or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Has your child been prevented from attending their new nursery/childcare setting since starting d... = Yes</w:t>
      </w:r>
    </w:p>
    <w:p w14:paraId="55253004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Or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d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your child return to their usual nursery or childminder after the Spring Lockdown was lifted... = My child continued to attend their nursery or childminder during lockdown</w:t>
      </w:r>
    </w:p>
    <w:p w14:paraId="0EAFF953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0FFC9FE6" w14:textId="77209851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How many weeks between June and December has your child been prevented from attending their nursery/childcare setting? For example, their setting closed due to staff shortages or bubbles quarantining</w:t>
      </w:r>
    </w:p>
    <w:p w14:paraId="698EFD9D" w14:textId="77777777" w:rsidR="00C015BA" w:rsidRPr="00C015BA" w:rsidRDefault="00C015BA" w:rsidP="00C015BA">
      <w:pPr>
        <w:keepNext/>
        <w:pBdr>
          <w:top w:val="single" w:sz="4" w:space="4" w:color="CCCCCC"/>
          <w:left w:val="single" w:sz="4" w:space="4" w:color="CCCCCC"/>
          <w:bottom w:val="single" w:sz="4" w:space="4" w:color="CCCCCC"/>
          <w:right w:val="single" w:sz="4" w:space="4" w:color="CCCCCC"/>
        </w:pBdr>
        <w:spacing w:before="120" w:after="12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▼ Less than 1 week (8) ... More than 6 weeks (7)</w:t>
      </w:r>
    </w:p>
    <w:p w14:paraId="2DA45FAE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5F7626A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0"/>
        <w:gridCol w:w="7696"/>
      </w:tblGrid>
      <w:tr w:rsidR="00C015BA" w:rsidRPr="00C015BA" w14:paraId="32028EF4" w14:textId="77777777" w:rsidTr="00A64CC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E874BEE" w14:textId="77777777" w:rsidR="00C015BA" w:rsidRPr="00C015BA" w:rsidRDefault="00C015BA" w:rsidP="00C015BA">
            <w:pPr>
              <w:spacing w:after="0" w:line="276" w:lineRule="auto"/>
              <w:rPr>
                <w:rFonts w:ascii="Arial" w:eastAsia="Times New Roman" w:hAnsi="Arial" w:cs="Times New Roman"/>
                <w:color w:val="CCCCCC"/>
                <w:lang w:val="en-US"/>
              </w:rPr>
            </w:pPr>
            <w:r w:rsidRPr="00C015BA">
              <w:rPr>
                <w:rFonts w:ascii="Arial" w:eastAsia="Times New Roman" w:hAnsi="Arial" w:cs="Times New Roman"/>
                <w:color w:val="CCCCCC"/>
                <w:lang w:val="en-US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778D7FB" w14:textId="77777777" w:rsidR="00C015BA" w:rsidRPr="00C015BA" w:rsidRDefault="00C015BA" w:rsidP="00C015BA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="Arial" w:eastAsia="Times New Roman" w:hAnsi="Arial" w:cs="Times New Roman"/>
                <w:color w:val="CCCCCC"/>
                <w:lang w:val="en-US"/>
              </w:rPr>
            </w:pPr>
          </w:p>
        </w:tc>
      </w:tr>
    </w:tbl>
    <w:p w14:paraId="2732E728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66DAAC11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6E07ED67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hat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was looked after by a member of the extended family (e.g. grandparents, aunt, uncle)</w:t>
      </w:r>
    </w:p>
    <w:p w14:paraId="412B7178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3AACD58C" w14:textId="38805D64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On average, how many days per week is your child looked after by a member of the extended family (e.g. grandparents, aunt, uncle)</w:t>
      </w:r>
    </w:p>
    <w:p w14:paraId="1389243E" w14:textId="77777777" w:rsidR="00C015BA" w:rsidRPr="00C015BA" w:rsidRDefault="00C015BA" w:rsidP="00C015BA">
      <w:pPr>
        <w:keepNext/>
        <w:pBdr>
          <w:top w:val="single" w:sz="4" w:space="4" w:color="CCCCCC"/>
          <w:left w:val="single" w:sz="4" w:space="4" w:color="CCCCCC"/>
          <w:bottom w:val="single" w:sz="4" w:space="4" w:color="CCCCCC"/>
          <w:right w:val="single" w:sz="4" w:space="4" w:color="CCCCCC"/>
        </w:pBdr>
        <w:spacing w:before="120" w:after="12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▼ 1 (1) ... 7 (7)</w:t>
      </w:r>
    </w:p>
    <w:p w14:paraId="0F4023D6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AAB7CE5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0FE320DB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177025DD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hat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was looked after by a member of the extended family (e.g. grandparents, aunt, uncle)</w:t>
      </w:r>
    </w:p>
    <w:p w14:paraId="44693A85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3F6D2BE" w14:textId="2F8B8E3C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On average, is your child looked after by a member of the extended family (e.g. grandparents, aunt, uncle) for...</w:t>
      </w:r>
    </w:p>
    <w:p w14:paraId="7EFF6F01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Full-day  (1) </w:t>
      </w:r>
    </w:p>
    <w:p w14:paraId="28526B1B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Half-day  (2) </w:t>
      </w:r>
    </w:p>
    <w:p w14:paraId="7CE3BA74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4774F791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6D4A403A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548EE702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hat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was looked after by a nanny at home</w:t>
      </w:r>
    </w:p>
    <w:p w14:paraId="09410DF9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FC1BF8F" w14:textId="17DC6386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lastRenderedPageBreak/>
        <w:t>On average, how many days per week is your child looked after by a nanny at home?</w:t>
      </w:r>
    </w:p>
    <w:p w14:paraId="66DE89F8" w14:textId="77777777" w:rsidR="00C015BA" w:rsidRPr="00C015BA" w:rsidRDefault="00C015BA" w:rsidP="00C015BA">
      <w:pPr>
        <w:keepNext/>
        <w:pBdr>
          <w:top w:val="single" w:sz="4" w:space="4" w:color="CCCCCC"/>
          <w:left w:val="single" w:sz="4" w:space="4" w:color="CCCCCC"/>
          <w:bottom w:val="single" w:sz="4" w:space="4" w:color="CCCCCC"/>
          <w:right w:val="single" w:sz="4" w:space="4" w:color="CCCCCC"/>
        </w:pBdr>
        <w:spacing w:before="120" w:after="12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>▼ 1 (1) ... 7 (7)</w:t>
      </w:r>
    </w:p>
    <w:p w14:paraId="025FD1B4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30FC9B5E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65E128BC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Display This Question:</w:t>
      </w:r>
    </w:p>
    <w:p w14:paraId="09E49F00" w14:textId="77777777" w:rsidR="00C015BA" w:rsidRPr="00C015BA" w:rsidRDefault="00C015BA" w:rsidP="00C015BA">
      <w:pPr>
        <w:keepNext/>
        <w:shd w:val="clear" w:color="auto" w:fill="6898BB"/>
        <w:spacing w:before="120" w:after="120" w:line="240" w:lineRule="auto"/>
        <w:ind w:firstLine="400"/>
        <w:rPr>
          <w:rFonts w:ascii="Arial" w:eastAsia="Times New Roman" w:hAnsi="Arial" w:cs="Times New Roman"/>
          <w:i/>
          <w:color w:val="FFFFFF"/>
          <w:sz w:val="20"/>
          <w:lang w:val="en-US"/>
        </w:rPr>
      </w:pPr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If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What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care arrangements did you make after the Spring Lockdown was lifted (June 2020)? Please... = </w:t>
      </w:r>
      <w:proofErr w:type="gramStart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>My</w:t>
      </w:r>
      <w:proofErr w:type="gramEnd"/>
      <w:r w:rsidRPr="00C015BA">
        <w:rPr>
          <w:rFonts w:ascii="Arial" w:eastAsia="Times New Roman" w:hAnsi="Arial" w:cs="Times New Roman"/>
          <w:i/>
          <w:color w:val="FFFFFF"/>
          <w:sz w:val="20"/>
          <w:lang w:val="en-US"/>
        </w:rPr>
        <w:t xml:space="preserve"> child was looked after by a nanny at home</w:t>
      </w:r>
    </w:p>
    <w:p w14:paraId="22B4694A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7E380EC0" w14:textId="6B5AB451" w:rsidR="00C015BA" w:rsidRPr="00C015BA" w:rsidRDefault="00C015BA" w:rsidP="00C015BA">
      <w:pPr>
        <w:keepNext/>
        <w:spacing w:after="0" w:line="276" w:lineRule="auto"/>
        <w:rPr>
          <w:rFonts w:ascii="Arial" w:eastAsia="Times New Roman" w:hAnsi="Arial" w:cs="Times New Roman"/>
          <w:lang w:val="en-US"/>
        </w:rPr>
      </w:pPr>
      <w:bookmarkStart w:id="0" w:name="_GoBack"/>
      <w:bookmarkEnd w:id="0"/>
      <w:r w:rsidRPr="00C015BA">
        <w:rPr>
          <w:rFonts w:ascii="Arial" w:eastAsia="Times New Roman" w:hAnsi="Arial" w:cs="Times New Roman"/>
          <w:lang w:val="en-US"/>
        </w:rPr>
        <w:t>On average, is your child looked after by a nanny at home for...</w:t>
      </w:r>
    </w:p>
    <w:p w14:paraId="479AD7E8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Full-day  (1) </w:t>
      </w:r>
    </w:p>
    <w:p w14:paraId="1A59B860" w14:textId="77777777" w:rsidR="00C015BA" w:rsidRPr="00C015BA" w:rsidRDefault="00C015BA" w:rsidP="00C015BA">
      <w:pPr>
        <w:keepNext/>
        <w:numPr>
          <w:ilvl w:val="0"/>
          <w:numId w:val="2"/>
        </w:numPr>
        <w:spacing w:after="0" w:line="240" w:lineRule="auto"/>
        <w:rPr>
          <w:rFonts w:ascii="Arial" w:eastAsia="Times New Roman" w:hAnsi="Arial" w:cs="Times New Roman"/>
          <w:lang w:val="en-US"/>
        </w:rPr>
      </w:pPr>
      <w:r w:rsidRPr="00C015BA">
        <w:rPr>
          <w:rFonts w:ascii="Arial" w:eastAsia="Times New Roman" w:hAnsi="Arial" w:cs="Times New Roman"/>
          <w:lang w:val="en-US"/>
        </w:rPr>
        <w:t xml:space="preserve">Half-day  (2) </w:t>
      </w:r>
    </w:p>
    <w:p w14:paraId="7F02ED39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2E53A64F" w14:textId="77777777" w:rsidR="00C015BA" w:rsidRPr="00C015BA" w:rsidRDefault="00C015BA" w:rsidP="00C015BA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  <w:lang w:val="en-US"/>
        </w:rPr>
      </w:pPr>
    </w:p>
    <w:p w14:paraId="5A1FEF40" w14:textId="77777777" w:rsidR="00C015BA" w:rsidRPr="00C015BA" w:rsidRDefault="00C015BA" w:rsidP="00C015BA">
      <w:pPr>
        <w:spacing w:after="0" w:line="276" w:lineRule="auto"/>
        <w:rPr>
          <w:rFonts w:ascii="Arial" w:eastAsia="Times New Roman" w:hAnsi="Arial" w:cs="Times New Roman"/>
          <w:lang w:val="en-US"/>
        </w:rPr>
      </w:pPr>
    </w:p>
    <w:p w14:paraId="162A6031" w14:textId="77777777" w:rsidR="00C015BA" w:rsidRDefault="00C015BA"/>
    <w:p w14:paraId="72B8E787" w14:textId="77777777" w:rsidR="00C015BA" w:rsidRDefault="00C015BA"/>
    <w:sectPr w:rsidR="00C01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5BA"/>
    <w:rsid w:val="000C1243"/>
    <w:rsid w:val="00507DF8"/>
    <w:rsid w:val="005D67F2"/>
    <w:rsid w:val="0064301E"/>
    <w:rsid w:val="00A251C5"/>
    <w:rsid w:val="00C015BA"/>
    <w:rsid w:val="00E5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C87D8"/>
  <w15:chartTrackingRefBased/>
  <w15:docId w15:val="{3801E037-FF94-41FF-A1A9-60A3955B2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5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IconTable">
    <w:name w:val="QQuestionIconTable"/>
    <w:uiPriority w:val="99"/>
    <w:qFormat/>
    <w:rsid w:val="00C015BA"/>
    <w:pPr>
      <w:spacing w:after="0" w:line="240" w:lineRule="auto"/>
      <w:jc w:val="center"/>
    </w:pPr>
    <w:rPr>
      <w:rFonts w:eastAsia="Times New Roman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C015BA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015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Singlepunch1">
    <w:name w:val="Single punch1"/>
    <w:rsid w:val="00C015BA"/>
  </w:style>
  <w:style w:type="character" w:styleId="CommentReference">
    <w:name w:val="annotation reference"/>
    <w:basedOn w:val="DefaultParagraphFont"/>
    <w:uiPriority w:val="99"/>
    <w:semiHidden/>
    <w:unhideWhenUsed/>
    <w:rsid w:val="00C01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5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5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5BA"/>
    <w:rPr>
      <w:rFonts w:ascii="Segoe UI" w:hAnsi="Segoe UI" w:cs="Segoe UI"/>
      <w:sz w:val="18"/>
      <w:szCs w:val="18"/>
    </w:rPr>
  </w:style>
  <w:style w:type="table" w:customStyle="1" w:styleId="QQuestionIconTable1">
    <w:name w:val="QQuestionIconTable1"/>
    <w:uiPriority w:val="99"/>
    <w:qFormat/>
    <w:rsid w:val="00C015BA"/>
    <w:pPr>
      <w:spacing w:after="0" w:line="240" w:lineRule="auto"/>
      <w:jc w:val="center"/>
    </w:pPr>
    <w:rPr>
      <w:rFonts w:eastAsia="Times New Roman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C015BA"/>
    <w:pPr>
      <w:numPr>
        <w:numId w:val="3"/>
      </w:numPr>
    </w:pPr>
  </w:style>
  <w:style w:type="numbering" w:customStyle="1" w:styleId="Singlepunch2">
    <w:name w:val="Single punch2"/>
    <w:rsid w:val="00C01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80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ibson</dc:creator>
  <cp:keywords/>
  <dc:description/>
  <cp:lastModifiedBy>Alexandra Hendry</cp:lastModifiedBy>
  <cp:revision>4</cp:revision>
  <dcterms:created xsi:type="dcterms:W3CDTF">2021-02-23T18:46:00Z</dcterms:created>
  <dcterms:modified xsi:type="dcterms:W3CDTF">2021-03-07T09:29:00Z</dcterms:modified>
</cp:coreProperties>
</file>